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47EED3" w14:textId="5BC19117" w:rsidR="009E11F2" w:rsidRPr="006C5075" w:rsidRDefault="003761E0" w:rsidP="00F80363">
      <w:pPr>
        <w:autoSpaceDE w:val="0"/>
        <w:autoSpaceDN w:val="0"/>
        <w:spacing w:line="360" w:lineRule="auto"/>
        <w:jc w:val="both"/>
        <w:rPr>
          <w:rFonts w:ascii="Times New Roman" w:hAnsi="Times New Roman" w:cs="Times New Roman"/>
          <w:b/>
          <w:color w:val="000000"/>
          <w:lang w:val="en-GB"/>
        </w:rPr>
      </w:pPr>
      <w:r>
        <w:rPr>
          <w:rFonts w:ascii="Times New Roman" w:hAnsi="Times New Roman" w:cs="Times New Roman"/>
          <w:b/>
          <w:color w:val="000000"/>
          <w:lang w:val="en-GB"/>
        </w:rPr>
        <w:t xml:space="preserve">Supplementary </w:t>
      </w:r>
      <w:r w:rsidR="007335D5">
        <w:rPr>
          <w:rFonts w:ascii="Times New Roman" w:hAnsi="Times New Roman" w:cs="Times New Roman"/>
          <w:b/>
          <w:color w:val="000000"/>
          <w:lang w:val="en-GB"/>
        </w:rPr>
        <w:t>Data 3</w:t>
      </w:r>
      <w:r w:rsidR="000B4847">
        <w:rPr>
          <w:rFonts w:ascii="Times New Roman" w:hAnsi="Times New Roman" w:cs="Times New Roman"/>
          <w:b/>
          <w:color w:val="000000"/>
          <w:lang w:val="en-GB"/>
        </w:rPr>
        <w:t xml:space="preserve">.  </w:t>
      </w:r>
      <w:r w:rsidR="006C5075" w:rsidRPr="006C5075">
        <w:rPr>
          <w:rFonts w:ascii="Times New Roman" w:hAnsi="Times New Roman" w:cs="Times New Roman"/>
          <w:b/>
          <w:i/>
          <w:color w:val="000000"/>
          <w:lang w:val="en-GB"/>
        </w:rPr>
        <w:t xml:space="preserve">Sad1 </w:t>
      </w:r>
      <w:r w:rsidR="006C5075" w:rsidRPr="006C5075">
        <w:rPr>
          <w:rFonts w:ascii="Times New Roman" w:hAnsi="Times New Roman" w:cs="Times New Roman"/>
          <w:b/>
          <w:color w:val="000000"/>
          <w:lang w:val="en-GB"/>
        </w:rPr>
        <w:t xml:space="preserve">and </w:t>
      </w:r>
      <w:r w:rsidR="006C5075" w:rsidRPr="006C5075">
        <w:rPr>
          <w:rFonts w:ascii="Times New Roman" w:hAnsi="Times New Roman" w:cs="Times New Roman"/>
          <w:b/>
          <w:i/>
          <w:color w:val="000000"/>
          <w:lang w:val="en-GB"/>
        </w:rPr>
        <w:t xml:space="preserve">Sad3 </w:t>
      </w:r>
      <w:r w:rsidR="006C5075" w:rsidRPr="006C5075">
        <w:rPr>
          <w:rFonts w:ascii="Times New Roman" w:hAnsi="Times New Roman" w:cs="Times New Roman"/>
          <w:b/>
          <w:color w:val="000000"/>
          <w:lang w:val="en-GB"/>
        </w:rPr>
        <w:t>probes used for FISH analysis</w:t>
      </w:r>
    </w:p>
    <w:p w14:paraId="7AA20A49" w14:textId="77777777" w:rsidR="00C973CB" w:rsidRDefault="00C973CB" w:rsidP="00D52AFE">
      <w:pPr>
        <w:autoSpaceDE w:val="0"/>
        <w:autoSpaceDN w:val="0"/>
        <w:spacing w:line="360" w:lineRule="auto"/>
        <w:rPr>
          <w:rFonts w:ascii="Times New Roman" w:hAnsi="Times New Roman" w:cs="Times New Roman"/>
          <w:color w:val="131413"/>
          <w:sz w:val="20"/>
          <w:szCs w:val="20"/>
          <w:lang w:val="en-GB"/>
        </w:rPr>
      </w:pPr>
    </w:p>
    <w:p w14:paraId="3571999E" w14:textId="77777777" w:rsidR="009E11F2" w:rsidRPr="009E11F2" w:rsidRDefault="009E11F2" w:rsidP="009E11F2">
      <w:pPr>
        <w:spacing w:after="200" w:line="276" w:lineRule="auto"/>
        <w:rPr>
          <w:rFonts w:ascii="Courier New" w:eastAsia="Calibri" w:hAnsi="Courier New" w:cs="Courier New"/>
          <w:sz w:val="20"/>
          <w:szCs w:val="20"/>
          <w:lang w:val="en-GB"/>
        </w:rPr>
      </w:pPr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>Sad1 domesticated gDNA insert(11.4</w:t>
      </w:r>
      <w:proofErr w:type="gramStart"/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>kb)in</w:t>
      </w:r>
      <w:proofErr w:type="gramEnd"/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 xml:space="preserve"> the pL1-R2 pICH47811 vector</w:t>
      </w:r>
    </w:p>
    <w:p w14:paraId="621F090E" w14:textId="77777777" w:rsidR="009E11F2" w:rsidRPr="009E11F2" w:rsidRDefault="009E11F2" w:rsidP="009E11F2">
      <w:pPr>
        <w:spacing w:after="200" w:line="276" w:lineRule="auto"/>
        <w:rPr>
          <w:rFonts w:ascii="Courier New" w:eastAsia="Calibri" w:hAnsi="Courier New" w:cs="Courier New"/>
          <w:sz w:val="20"/>
          <w:szCs w:val="20"/>
          <w:lang w:val="en-GB"/>
        </w:rPr>
      </w:pPr>
      <w:r w:rsidRPr="009E11F2">
        <w:rPr>
          <w:rFonts w:ascii="Courier New" w:eastAsia="Calibri" w:hAnsi="Courier New" w:cs="Courier New"/>
          <w:b/>
          <w:color w:val="548DD4"/>
          <w:sz w:val="20"/>
          <w:szCs w:val="20"/>
          <w:lang w:val="en-GB"/>
        </w:rPr>
        <w:t>CACTTCGTG</w:t>
      </w:r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>cagaagacaattgc</w:t>
      </w:r>
      <w:r w:rsidRPr="009E11F2">
        <w:rPr>
          <w:rFonts w:ascii="Courier New" w:eastAsia="Calibri" w:hAnsi="Courier New" w:cs="Courier New"/>
          <w:b/>
          <w:sz w:val="20"/>
          <w:szCs w:val="20"/>
          <w:u w:val="single"/>
          <w:lang w:val="en-GB"/>
        </w:rPr>
        <w:t>ggag</w:t>
      </w:r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>gtccctatctatatttgagtttatatagatatatcttatttttctgcaaattttgatatattatatgtatttttctgaatttaaataatttagttatgatttttctaagattaatgtggcaaaaaaaagaaaaatagctaagccgtcggcgtaggtctgaaacctacgcgtagacttgacgccgttgctctaccgttagcccaatgggctacgccgacggtcatgtttacgccgacggcggccgtcggcctatttattctacgccgacggcaaaattgggccgacgccccgtcaagctacgccgacggtcccgacattttgccgtcggcgtataaaaagaccgtcggcctatttagttattcccgtagtgtgtcggtgttgacactattatggtaactatcctaaccggtaggttacaattatcagggctttgtcatgcacatttataaatgtgaatcaggttgaactttatttggtgttcccaatcagacgttagtaaacacaatatcagattaacctgggaaatcttcatgtaacttagactaataaaatgcatctgttaccgtgtacaaatactatcactaaccagatccctgcaagacaagatccacggatcatggtgcagcgatttacgagataatctattgactaattatacttgttctagtactatctactgacccttctctg</w:t>
      </w:r>
      <w:r w:rsidRPr="009E11F2">
        <w:rPr>
          <w:rFonts w:ascii="Courier New" w:eastAsia="Calibri" w:hAnsi="Courier New" w:cs="Courier New"/>
          <w:color w:val="FF0000"/>
          <w:sz w:val="20"/>
          <w:szCs w:val="20"/>
          <w:lang w:val="en-GB"/>
        </w:rPr>
        <w:t>gaaga</w:t>
      </w:r>
      <w:r w:rsidRPr="009E11F2">
        <w:rPr>
          <w:rFonts w:ascii="Courier New" w:eastAsia="Calibri" w:hAnsi="Courier New" w:cs="Courier New"/>
          <w:b/>
          <w:color w:val="FF0000"/>
          <w:sz w:val="20"/>
          <w:szCs w:val="20"/>
          <w:lang w:val="en-GB"/>
        </w:rPr>
        <w:t>T</w:t>
      </w:r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>aaccatcgtgtattctgcaccgatggaagtgaatagatctttcttgtattatccctcatgaaggcactcagagcaaacttgagcgaaccttccgcattcatttcttcacatgcggtgtctgatcagtcaaacaacctccagagatttagtaaaaacaatgtctcgggattccgcgattaatttagtcgtcttatggcctcgagtacttgttataataagatgatttgatacttgcagtatctttacaaactgctagctaaattggacagtagctagttttgtcagtctagtacgtactacatagtatttttttctgtatctagtggcactactgaaatctcactttccacgatttcaaataaaaattacctgatctgacatgatcactggctacgccgagattctacaaatatttctataagtagtttgtggattccaatatatatacggattccgtaaagctctcttaccgatggtatgactttagtagtaacaaaatcataggcttcgagtgaagattggctaccaactgtaatgtaagattgttgtccaagataagatactcaagttacagatgcactactctaatactaagagttattgatctatattacggctcccgtaccgtagagatattgattctacgttcaccttcttaaaaggagattcttgtacaatcaaaacaaatgggtctagctaccttggtcaatatgtatttctatcggtatttagttataaaggagaggaatacagaataatttttttaactccatagtacctctattgctttcagtataaagagtttgatgcacggttctctgtactaataaatgttctattgttgattgattcttaaccgcatcctatgcaattttaacctcaaaaaagtttcacggtacaccgacttgccttactagccctactgttttcttgagaaggatgttcaaactttgggcttttgcatctaaaataagacacacatcatttttggtttattattcaacaatgtgtgggaaaagcatacaacaatcaactcgatataccaccttcgcggagggcctcctctttaaatgtctgggagtactacacatatgtaaagatgatgcccacttacaaagaacgaggacaccacttaaaccgggtgtacaaagtactacacatatgtaaagatgaggccatagaacaagcaagagcaccaagatatttagatccactaaaatgcaaccacctcgatgtccataaaaaatgatggtgacgtacaacactcaacaaatatcgataaaaatgatagtgtcctagttgcacatcttctaacatgttggtgtctattatgcacaagtgggcatggaagcaagtaaatattgtgtactatagctactggtgactcgagtgtatctccaagactcgatagcaaacccgaagcctcttcagcttgtccacatatcattgtggaatgttcactacgactcgccacgccaagcataacctggataagccacgtgggatatgagatttcccgcagcttccctctgagtgaggaggcagaactatacgcctcaacacgacgagccaccccctaaggctagtcatagtgggagtaacttgggtagtaacatattcctacatatattgcgaactaagcatttagatgacatgacatgcaattaaatgatgagagagagtcttatgataactagctatgttaccataacatcacacatttctaaaaaaataaatctatattataataaataaggttttgcatgataccacatctatgttattttgcactatgaagatagtaacttagactagtaacatatacatgttactactctaagttactccccacaatgaccagcctaacaccttttgtactgttttgcacatttgcagtttactttttcttaggtgaagagaaaacacaagacataattttaatatttcaacttcattacgtgctggtgcaaataatttttacggtgcaattttcgacatgatttattgtatatttacagaaatttatgctccaaatttgtttggtaccttcagtattagtttctggacattgtacatattatgttgccgtataagctgagctagaaggatcattagtgtaattccatatatatctaaatgtacctgtggaatcacatttgaggaagttccaatgatgccctttttgccctgcacacgcatatataagaaccctttgcccgcagcatagagctagtactagctagtatcccattgcttgttttcctcgcatacactgcccgttgttggtgcgcacc</w:t>
      </w:r>
      <w:r w:rsidRPr="009E11F2">
        <w:rPr>
          <w:rFonts w:ascii="Courier New" w:eastAsia="Calibri" w:hAnsi="Courier New" w:cs="Courier New"/>
          <w:b/>
          <w:sz w:val="20"/>
          <w:szCs w:val="20"/>
          <w:u w:val="single"/>
          <w:lang w:val="en-GB"/>
        </w:rPr>
        <w:t>aatg</w:t>
      </w:r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>tggaggctaacaataggtgagggcggcggtccgtggctgaagtcgaacaatggcttccttggccgccaagtgtgggagtacgacgccgatgccggcacgccggaagagcgtgccgaggttgagagggtgcgtgcggaattcacaaagaacaggttccagaggaaggagtcacaggaccttcttctacgcttgcaggtacatgc</w:t>
      </w:r>
      <w:r w:rsidRPr="009E11F2">
        <w:rPr>
          <w:rFonts w:ascii="Courier New" w:eastAsia="Calibri" w:hAnsi="Courier New" w:cs="Courier New"/>
          <w:color w:val="FF0000"/>
          <w:sz w:val="20"/>
          <w:szCs w:val="20"/>
          <w:lang w:val="en-GB"/>
        </w:rPr>
        <w:t>gtc</w:t>
      </w:r>
      <w:r w:rsidRPr="009E11F2">
        <w:rPr>
          <w:rFonts w:ascii="Courier New" w:eastAsia="Calibri" w:hAnsi="Courier New" w:cs="Courier New"/>
          <w:b/>
          <w:color w:val="FF0000"/>
          <w:sz w:val="20"/>
          <w:szCs w:val="20"/>
          <w:lang w:val="en-GB"/>
        </w:rPr>
        <w:t>A</w:t>
      </w:r>
      <w:r w:rsidRPr="009E11F2">
        <w:rPr>
          <w:rFonts w:ascii="Courier New" w:eastAsia="Calibri" w:hAnsi="Courier New" w:cs="Courier New"/>
          <w:color w:val="FF0000"/>
          <w:sz w:val="20"/>
          <w:szCs w:val="20"/>
          <w:lang w:val="en-GB"/>
        </w:rPr>
        <w:t>tc</w:t>
      </w:r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>tttcccctacttccatatacacccagtagtatatgttgccactgccgttagctctagctttaggactgagaaaagggctctcagataatccatatctctctttagatggagggtttgcttttatttattattacatactgttcaatccttgctgtgtatatcatcaactgcagtacgcaaaagacaaccctcttccggcgaatattccgacagaagccaagcttgaaaagagtac</w:t>
      </w:r>
      <w:r w:rsidRPr="009E11F2">
        <w:rPr>
          <w:rFonts w:ascii="Courier New" w:eastAsia="Calibri" w:hAnsi="Courier New" w:cs="Courier New"/>
          <w:sz w:val="20"/>
          <w:szCs w:val="20"/>
          <w:lang w:val="en-GB"/>
        </w:rPr>
        <w:lastRenderedPageBreak/>
        <w:t>agaggtcactcacgagactatctacgaatcattgatgcgagctttacatcaatattcctctctacaagcagacgatgggcattggcctggtgattacagtgggattctcttcattatgcctatcattgtaagtattttactattattttatgatacagcaatttggcaattaatatatgcatacgaggtttcttatttcgtaaatactcaagacaatatagcatgtggaatcttataatttctataatgaatatgtaccgtcttgtgtgcgcaatacgtatactatattattccgctatgcatatagtattacataccaatattgatagatgttcaaaccaattatgaagagtttaactacaagatttaatatagtagtttctgttattctagcagcaagttacctccattaggttccggaagttctactcttaccacctatatatatgtattattgcttatactacctt</w:t>
      </w:r>
      <w:r w:rsidRPr="009E11F2">
        <w:rPr>
          <w:rFonts w:ascii="Courier New" w:eastAsia="Calibri" w:hAnsi="Courier New" w:cs="Courier New"/>
          <w:color w:val="FF0000"/>
          <w:sz w:val="20"/>
          <w:szCs w:val="20"/>
          <w:lang w:val="en-GB"/>
        </w:rPr>
        <w:t>cgtct</w:t>
      </w:r>
      <w:r w:rsidRPr="009E11F2">
        <w:rPr>
          <w:rFonts w:ascii="Courier New" w:eastAsia="Calibri" w:hAnsi="Courier New" w:cs="Courier New"/>
          <w:b/>
          <w:color w:val="FF0000"/>
          <w:sz w:val="20"/>
          <w:szCs w:val="20"/>
          <w:lang w:val="en-GB"/>
        </w:rPr>
        <w:t>T</w:t>
      </w:r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>aaagtttaagacttttttttaaagtcaatttatggaaagtttgaactaacttttataaaactatcaagaactatgatattatatttgccatgtgaaaatatgttttattatgtatcaaagggtatggatttcgtaccgtaaatataatattgttgtctaaaatcttggttgaactttacttagtttgacttttggaaagtatataagccttaaactttaaaatagacgtagtaattcagatgcacttcactgatatcccgacaaaagtacaaaatacatttatggaatgtcaaatttatttgaaaacaacacatttggtttagcttcaatatttcggaaaagaaaatatgaggagtgatttaaataagttcttaaggttttcatgaaaaacaaatctgttatggggactttatgcaaagagaacaagattggctcttagaaatttctttagatatgattaaattaaaatacagtgtttgcactaaaaccacatttggtttgatttgaatatttgaaagagatagaaaatcttgaacatttatttttagggaatataggctttattactaccatcctatgtatcatcgatggtggctcatcacattgatcacaactctgaaaactaagaagtctccaacatttagacaatgatattggtttttcaaatttcagtaacacttacaagaattccgttgattttattctccatccgagaactcatttctcctctcctaataatgatgcacatatatgatgggatcttttctttatgttgcagatattctctttatatgttactagatcacttgacacctttttatctccggaacatcgtcatgagatatgtcgctacatttacaatcaacaggcatgggattaaacctaacacatatttccatatttgttttctatatgtttgtgattttgtgaccaaaataaaaacagtacttaatgcaacatatattgagcagaatgaagatggtggttggggaaaaatggttcttggcccaagtaccatgtttggatcgtgtatgaattatgcaaccttaatgattcttggcgagaagcgaaatggtgatcataaggatgcattggaaaaagggcgttcttggattttatctcatggaactgcaactgcaataccacagtggggaaaaatatggttgtcggtatgttaaataacacaagatatcaatgctcatatatgttctcttctgaactaacgttaaatcaacctactatttgataacatcatagataattggcgtttacgaatggtcaggaaacaatcctattatacctgaattgtggttggttccacattttcttccgattcacccaggtatttctatctagcttgcatatataacaaaattgttgtagaacgcatgcttagaccatcattctgtggaattattctgtgcaatttgttgcttgtggaagcaatttaaccatatatcaaacaaggaatattgaggcatggtacctgaaatagttttttgaaaaatacatgccgaaaaggaaatcaatgtttcaattaggcatgtttgcacgtagattccacaagattctcttgtatatgttttgatcttggagatacatgtatatatttatgtatctttcatattatctcaaaaaaataacatgttactaccccctctatccataataagtgtcggtcacttagtacaaactttatactagcttagtacaaaatggacgactcttattatggattgcagggagtactaaatattatgaagttgaaccttatcattcacaagtaatttattggaaaataatccttcatatgtaggtcgtttttggtgttttacccggttgatatacatgtcaatggcatatctctatggtaagaaatttgttgggcctattagtcctacaatattagctctgcgacaagacctctatagtataccttactgcaacattaattgggacaaggcgcgtgattattgtgcaaaggttagttagttaatcaatcactatatatatgtattcagtttgttagaatatattaatttagcccatgtcactacataatattttcatggattcaagattaagaacatcacgtagaataatgaagtacatcatttcagtacttggtatctcagaaaaaatatagactaagaaagctagtgttcttcaaaaattttatgttgtttcaggaggaccttcattacccacgctcacgggcacaagatcttatatctggttgcctaacgaaaattgtggagccaattttgaattggtggccagcaaacaagctaagagatagagctttaactaacctcatggagcatatccattatgacgacgaatcaaccaaatatgtgggcatttgccctattaacaaggtgaaattattttcaaattgatttgcaccttttactttaataatgacggatgttattccattctaatgttttaacatgtttattgtaattaggcattgaacatgatttgttgttgggtagaaaacccaaattcgcctgaattccaacaacatcttccacgattccatgactatttgtggatggcggaggatggaatgaaggcacaggttggtatagagctcttgtcagatattttgtcaatttaactacgtgccaattcttcacaaccattaacctttttcatgaatatatattttctcaaacaaaatgtgagaatcttttgggttacaaggattttttattttcatctatatctaggttgcattcaataagcatgtttgtgcatgtccgagttctcctgaaccaaactaaaatgcatattctctttagctg</w:t>
      </w:r>
      <w:r w:rsidRPr="009E11F2">
        <w:rPr>
          <w:rFonts w:ascii="Courier New" w:eastAsia="Calibri" w:hAnsi="Courier New" w:cs="Courier New"/>
          <w:color w:val="FF0000"/>
          <w:sz w:val="20"/>
          <w:szCs w:val="20"/>
          <w:lang w:val="en-GB"/>
        </w:rPr>
        <w:t>c</w:t>
      </w:r>
      <w:r w:rsidRPr="009E11F2">
        <w:rPr>
          <w:rFonts w:ascii="Courier New" w:eastAsia="Calibri" w:hAnsi="Courier New" w:cs="Courier New"/>
          <w:b/>
          <w:color w:val="FF0000"/>
          <w:sz w:val="20"/>
          <w:szCs w:val="20"/>
          <w:lang w:val="en-GB"/>
        </w:rPr>
        <w:t>T</w:t>
      </w:r>
      <w:r w:rsidRPr="009E11F2">
        <w:rPr>
          <w:rFonts w:ascii="Courier New" w:eastAsia="Calibri" w:hAnsi="Courier New" w:cs="Courier New"/>
          <w:color w:val="FF0000"/>
          <w:sz w:val="20"/>
          <w:szCs w:val="20"/>
          <w:lang w:val="en-GB"/>
        </w:rPr>
        <w:t>catagtg</w:t>
      </w:r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>tatatgaaataaaattatggtaataatatttttactttagttaattctaatgacgaaatagttgatatgcctatatcgtttcgaatatataaatcagaggtagttagaaaaattattggacttacatcaaatgcaaactgtgaatgtataagtaatatgtatacaatcgcaggtatatgatggatgtcatagctgggaactagcgttcataattcatgcctattgttccacggatcttactagcgagtttatcccgactctaaaaaaggcgcacgagttcatgaagaactcacaggtttgttgttctccatattatattattgctcaaattctgaaaagatctaacattaattgtctacccttgaaggttcttttcaaccacccaaatcatgaaagctattatcgccacagatcaaaaggctcatggaccctttcaagtgtagataatggttggtctgtatctgattgtactgcggaa</w:t>
      </w:r>
      <w:r w:rsidRPr="009E11F2">
        <w:rPr>
          <w:rFonts w:ascii="Courier New" w:eastAsia="Calibri" w:hAnsi="Courier New" w:cs="Courier New"/>
          <w:sz w:val="20"/>
          <w:szCs w:val="20"/>
          <w:lang w:val="en-GB"/>
        </w:rPr>
        <w:lastRenderedPageBreak/>
        <w:t>gctgttaaggttaacataagaaccat</w:t>
      </w:r>
      <w:r w:rsidRPr="009E11F2">
        <w:rPr>
          <w:rFonts w:ascii="Courier New" w:eastAsia="Calibri" w:hAnsi="Courier New" w:cs="Courier New"/>
          <w:color w:val="FF0000"/>
          <w:sz w:val="20"/>
          <w:szCs w:val="20"/>
          <w:lang w:val="en-GB"/>
        </w:rPr>
        <w:t>g</w:t>
      </w:r>
      <w:r w:rsidRPr="009E11F2">
        <w:rPr>
          <w:rFonts w:ascii="Courier New" w:eastAsia="Calibri" w:hAnsi="Courier New" w:cs="Courier New"/>
          <w:b/>
          <w:color w:val="FF0000"/>
          <w:sz w:val="20"/>
          <w:szCs w:val="20"/>
          <w:lang w:val="en-GB"/>
        </w:rPr>
        <w:t>C</w:t>
      </w:r>
      <w:r w:rsidRPr="009E11F2">
        <w:rPr>
          <w:rFonts w:ascii="Courier New" w:eastAsia="Calibri" w:hAnsi="Courier New" w:cs="Courier New"/>
          <w:color w:val="FF0000"/>
          <w:sz w:val="20"/>
          <w:szCs w:val="20"/>
          <w:lang w:val="en-GB"/>
        </w:rPr>
        <w:t>cttc</w:t>
      </w:r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>caattgtacatatataagtacatatgtgaatacatgacgggttaccctgtataagttgaaatgaactattcatgaatatattgaatctacattaatattcattattttttcaggcattgctactattatcaaagatatccgctgaccttgttggcgatccaataaaacaagacaggttgtatgatgccattgattgcatcctatctttcatggtatgagaatctaaattggatcaattaacaaacgtacattactaaacaagggaaactatgcagacccattactaaagaaatgtgagcccacctagctagataattttatctaaaagtattaaattatattttgcacaacatacaaaagttaaatttgttgtacaatgcatattattttctaaaaaaaatgcaaaaataatttggagaaattttataaggtagtccacggtaatttaatccatttctataatgcaaatagagtctcactaatagca</w:t>
      </w:r>
      <w:r w:rsidRPr="009E11F2">
        <w:rPr>
          <w:rFonts w:ascii="Courier New" w:eastAsia="Calibri" w:hAnsi="Courier New" w:cs="Courier New"/>
          <w:color w:val="FF0000"/>
          <w:sz w:val="20"/>
          <w:szCs w:val="20"/>
          <w:lang w:val="en-GB"/>
        </w:rPr>
        <w:t>g</w:t>
      </w:r>
      <w:r w:rsidRPr="009E11F2">
        <w:rPr>
          <w:rFonts w:ascii="Courier New" w:eastAsia="Calibri" w:hAnsi="Courier New" w:cs="Courier New"/>
          <w:b/>
          <w:color w:val="FF0000"/>
          <w:sz w:val="20"/>
          <w:szCs w:val="20"/>
          <w:lang w:val="en-GB"/>
        </w:rPr>
        <w:t>T</w:t>
      </w:r>
      <w:r w:rsidRPr="009E11F2">
        <w:rPr>
          <w:rFonts w:ascii="Courier New" w:eastAsia="Calibri" w:hAnsi="Courier New" w:cs="Courier New"/>
          <w:color w:val="FF0000"/>
          <w:sz w:val="20"/>
          <w:szCs w:val="20"/>
          <w:lang w:val="en-GB"/>
        </w:rPr>
        <w:t>tctc</w:t>
      </w:r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>cttttctcgttttgaagaatacagatggaacattttctacctacgaatgcaaacggacattcgcttggttagaggttagtgatattcctttaaagttttataacatggtacaattaagatgaaatatcatttttgtattgtatgacttgtccatgagaacaaggtattgggattgaataagaagtcaaaagaaaaccaaatacaacaatgatatattaattgtaattcttatggtcattttgcatttctctttcatacccaagaaattttttctcctgaacaataagtttggataaccctatcccctttaacaaaatatctcttctacgagctaggttctcaacccttctgagagttttcggaacattgtcgtggactatccgtaagacaaaaaacacctacttcataaattatctttacttctatattcaaatattcattttcgcgaactgacttgatatacataataatggtcagatctgttgaatgcacatcatctgtggttgatgctctcatattatttaaa</w:t>
      </w:r>
      <w:r w:rsidRPr="009E11F2">
        <w:rPr>
          <w:rFonts w:ascii="Courier New" w:eastAsia="Calibri" w:hAnsi="Courier New" w:cs="Courier New"/>
          <w:color w:val="FF0000"/>
          <w:sz w:val="20"/>
          <w:szCs w:val="20"/>
          <w:lang w:val="en-GB"/>
        </w:rPr>
        <w:t>ga</w:t>
      </w:r>
      <w:r w:rsidRPr="009E11F2">
        <w:rPr>
          <w:rFonts w:ascii="Courier New" w:eastAsia="Calibri" w:hAnsi="Courier New" w:cs="Courier New"/>
          <w:b/>
          <w:color w:val="FF0000"/>
          <w:sz w:val="20"/>
          <w:szCs w:val="20"/>
          <w:lang w:val="en-GB"/>
        </w:rPr>
        <w:t>A</w:t>
      </w:r>
      <w:r w:rsidRPr="009E11F2">
        <w:rPr>
          <w:rFonts w:ascii="Courier New" w:eastAsia="Calibri" w:hAnsi="Courier New" w:cs="Courier New"/>
          <w:color w:val="FF0000"/>
          <w:sz w:val="20"/>
          <w:szCs w:val="20"/>
          <w:lang w:val="en-GB"/>
        </w:rPr>
        <w:t>acg</w:t>
      </w:r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>aatccacgatatcgaagagcagagatagataaatgcattgaagaagctgttgtatttattgagaacagtcaaaataaggatggttcatggtaagtgacatgatataaattatgcgttacaataacttttacttttgattaaatttgaaaatttattacttcttgtatctcataggtatggctcatggggtatatgtttcgcatatggatgcatgtttgcagtaagggcgttggttgctacaggaaaaacctacgacaattgtgcttctatcaggaaatcatgcaaatttgtcttatcaaagcaacaaacaacaggtggatggggt</w:t>
      </w:r>
      <w:r w:rsidRPr="009E11F2">
        <w:rPr>
          <w:rFonts w:ascii="Courier New" w:eastAsia="Calibri" w:hAnsi="Courier New" w:cs="Courier New"/>
          <w:color w:val="FF0000"/>
          <w:sz w:val="20"/>
          <w:szCs w:val="20"/>
          <w:lang w:val="en-GB"/>
        </w:rPr>
        <w:t>gaaga</w:t>
      </w:r>
      <w:r w:rsidRPr="009E11F2">
        <w:rPr>
          <w:rFonts w:ascii="Courier New" w:eastAsia="Calibri" w:hAnsi="Courier New" w:cs="Courier New"/>
          <w:b/>
          <w:color w:val="FF0000"/>
          <w:sz w:val="20"/>
          <w:szCs w:val="20"/>
          <w:lang w:val="en-GB"/>
        </w:rPr>
        <w:t>T</w:t>
      </w:r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>tatctttctagtgacaatggggtaatataacaaactactttacccctataacattttactaatggtaaatcaaatccatcatgattattcatagatttaagtcatacatgatatagtaaacatagaaattgatactagttgagagttttgttgttctataaatatactagttgagagttcagtagttctataagccatgcatggaattacgaaacattataaactcaacgcaagatgatatagttgacaaattttaaaaatatcatatgtcttgttaaaaaaaagatcctagttatattttgagcatgaatatcttcaaatattgtgtatatgtgagaaaagtgatgtttaattgcacaaggtacactaaataaaatggttaatttgtgtatgcccaaaaaagagagatatagaaagagctaaagtaaacttttaattgacacatcttgttcttaacatttattttttatgaaagtctcagtacattcacgatacctagcaatatgaaaattcattgattagacagaagataaaattgccattccacaattattaaatcatatatgttaatttttgcctttttgcttatttttgtcatgataatggatgcataacaccatgttttccaat</w:t>
      </w:r>
      <w:r w:rsidRPr="009E11F2">
        <w:rPr>
          <w:rFonts w:ascii="Courier New" w:eastAsia="Calibri" w:hAnsi="Courier New" w:cs="Courier New"/>
          <w:color w:val="FF0000"/>
          <w:sz w:val="20"/>
          <w:szCs w:val="20"/>
          <w:lang w:val="en-GB"/>
        </w:rPr>
        <w:t>ggtc</w:t>
      </w:r>
      <w:r w:rsidRPr="009E11F2">
        <w:rPr>
          <w:rFonts w:ascii="Courier New" w:eastAsia="Calibri" w:hAnsi="Courier New" w:cs="Courier New"/>
          <w:b/>
          <w:color w:val="FF0000"/>
          <w:sz w:val="20"/>
          <w:szCs w:val="20"/>
          <w:lang w:val="en-GB"/>
        </w:rPr>
        <w:t>A</w:t>
      </w:r>
      <w:r w:rsidRPr="009E11F2">
        <w:rPr>
          <w:rFonts w:ascii="Courier New" w:eastAsia="Calibri" w:hAnsi="Courier New" w:cs="Courier New"/>
          <w:color w:val="FF0000"/>
          <w:sz w:val="20"/>
          <w:szCs w:val="20"/>
          <w:lang w:val="en-GB"/>
        </w:rPr>
        <w:t>c</w:t>
      </w:r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>atctactaatctcagatatcttaatacagcttggtctacaactgttacaccccagttttgatgaccgtgtccacaaatacattataaactactactaatgacctaacacaaaaaaatgacgacaaagacaaatatccaatagaaggatcttttgtactgaacaaatgaagaaaattgtacatatatattgtgtaatatttaatttgttttcctttagtgtactccatccatgaaaatgatattaaatcaatatttgcaatcatgcggtcaaatctgttcttctagatgcgtaagctaaagtcattatatgtatatatatattttcaagaacacataggcatgttgtgttttctaatcacgttttgtacaggaatatattgatagcggtaggcctaatgctgtgaccacctcatgggcaatgttggctttaatttatgctggacaggtttgtcaaatatttttccttgtttgtctagaatatgaattttttattaaaaaggaaaagttctcactattcttgaatagtcgagttatctaacagaataatttatattttgtttttttaataaggttgaacgtgacccagtaccactgtataatgctgcaagacagctaatgaatatgcagctagaaacaggtgacttcccccaacaggtaatatgtttccgtcctacatgttttcaaacaaaaatgcaaagtaatcttaagtttaattgaaactgatcttttgttaatgaaactcaatgtagaccttaagggaacaaccagtagaaataaaatacttgtgaattaataactctggaaagtgtatgcattaatgttggtgtgaatgtggtaaatgttggcattgcgtcataatttttgcatcggtacttacaaagtttaattaacactaatctcttgtcagattcaatgatcattaaaaattaagatataacctccatctagcttcttacttacagtttcaccttggtaataggaacacatgggttgcttcaactcctccttgaacttcaactacgccaactaccgcaatctatacccgattatggctcttggggaacttcgccgtcgacttcttgcgattaagagctga</w:t>
      </w:r>
      <w:r w:rsidRPr="009E11F2">
        <w:rPr>
          <w:rFonts w:ascii="Courier New" w:eastAsia="Calibri" w:hAnsi="Courier New" w:cs="Courier New"/>
          <w:b/>
          <w:sz w:val="20"/>
          <w:szCs w:val="20"/>
          <w:u w:val="single"/>
          <w:lang w:val="en-GB"/>
        </w:rPr>
        <w:t>gctt</w:t>
      </w:r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>tatggaaacaaacatggatgtctaggctgcgaggaataagaacattgctcccacgagcattcatgcgttattttctttgagaaataagttctcttcctaccgatgtcatcatgtaacttttcggaatattttatgtgtaattggaggtgcacatttactagccatgtatggcagttgaggaaagtcccgcggtttaatcgttgtttttcatagccataggggcggttttgggatgataaaaaaggaa</w:t>
      </w:r>
      <w:r w:rsidRPr="009E11F2">
        <w:rPr>
          <w:rFonts w:ascii="Courier New" w:eastAsia="Calibri" w:hAnsi="Courier New" w:cs="Courier New"/>
          <w:color w:val="FF0000"/>
          <w:sz w:val="20"/>
          <w:szCs w:val="20"/>
          <w:lang w:val="en-GB"/>
        </w:rPr>
        <w:t>g</w:t>
      </w:r>
      <w:r w:rsidRPr="009E11F2">
        <w:rPr>
          <w:rFonts w:ascii="Courier New" w:eastAsia="Calibri" w:hAnsi="Courier New" w:cs="Courier New"/>
          <w:b/>
          <w:color w:val="FF0000"/>
          <w:sz w:val="20"/>
          <w:szCs w:val="20"/>
          <w:lang w:val="en-GB"/>
        </w:rPr>
        <w:t>G</w:t>
      </w:r>
      <w:r w:rsidRPr="009E11F2">
        <w:rPr>
          <w:rFonts w:ascii="Courier New" w:eastAsia="Calibri" w:hAnsi="Courier New" w:cs="Courier New"/>
          <w:color w:val="FF0000"/>
          <w:sz w:val="20"/>
          <w:szCs w:val="20"/>
          <w:lang w:val="en-GB"/>
        </w:rPr>
        <w:t>cacg</w:t>
      </w:r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>gatcagcaaagatggaatttaatttacccctccaccacggagagatattctttggattccctcgtttgatatgattcggaaatcatggctagatgcaagcaagcagcaagcaagattgaatataccaggggcagaggggctcggccgatcgatcgggatcgagtctccatagcagtgctgattgcatgcgccgtgggtctatcacctgaacgtgagagtcatcaggaggagtgtattagtggagatggatcgcctattttctcttccagcaggaaacgaaacgtgggg</w:t>
      </w:r>
      <w:r w:rsidRPr="009E11F2">
        <w:rPr>
          <w:rFonts w:ascii="Courier New" w:eastAsia="Calibri" w:hAnsi="Courier New" w:cs="Courier New"/>
          <w:color w:val="FF0000"/>
          <w:sz w:val="20"/>
          <w:szCs w:val="20"/>
          <w:lang w:val="en-GB"/>
        </w:rPr>
        <w:t>cgtc</w:t>
      </w:r>
      <w:r w:rsidRPr="009E11F2">
        <w:rPr>
          <w:rFonts w:ascii="Courier New" w:eastAsia="Calibri" w:hAnsi="Courier New" w:cs="Courier New"/>
          <w:b/>
          <w:color w:val="FF0000"/>
          <w:sz w:val="20"/>
          <w:szCs w:val="20"/>
          <w:lang w:val="en-GB"/>
        </w:rPr>
        <w:t>A</w:t>
      </w:r>
      <w:r w:rsidRPr="009E11F2">
        <w:rPr>
          <w:rFonts w:ascii="Courier New" w:eastAsia="Calibri" w:hAnsi="Courier New" w:cs="Courier New"/>
          <w:color w:val="FF0000"/>
          <w:sz w:val="20"/>
          <w:szCs w:val="20"/>
          <w:lang w:val="en-GB"/>
        </w:rPr>
        <w:t>c</w:t>
      </w:r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>ttccaccagcgacctcttcatccattggagtatcagtgctcaacggtgatatcgacttcgtggatgatgccaacatggcaataggtgcgagcgtgttttctc</w:t>
      </w:r>
      <w:r w:rsidRPr="009E11F2">
        <w:rPr>
          <w:rFonts w:ascii="Courier New" w:eastAsia="Calibri" w:hAnsi="Courier New" w:cs="Courier New"/>
          <w:sz w:val="20"/>
          <w:szCs w:val="20"/>
          <w:lang w:val="en-GB"/>
        </w:rPr>
        <w:lastRenderedPageBreak/>
        <w:t>tccacaagcaaagtcagcctaattaaagagaagcctcttctcatccaaatgtcaagatatggtgggatgagagatttgggtccacacaatgcaccaaaactctgacaacaccattctgcctagtatatggcatatccacagcctttgttttaccaaaaacagagccaatacccaatattgataggaaacccctctgatatccgttgggacaccggaaatgtcaactcaaactcacccaagccggaagaggaccacaagtcaaaaatgcaggtctacatatatcctgacgaggggtgaccacggcaatgcgcgcccatggttatgtacttaggtttcgtgggaaagagagcg</w:t>
      </w:r>
      <w:r w:rsidRPr="009E11F2">
        <w:rPr>
          <w:rFonts w:ascii="Courier New" w:eastAsia="Calibri" w:hAnsi="Courier New" w:cs="Courier New"/>
          <w:b/>
          <w:sz w:val="20"/>
          <w:szCs w:val="20"/>
          <w:u w:val="single"/>
          <w:lang w:val="en-GB"/>
        </w:rPr>
        <w:t>cgct</w:t>
      </w:r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>ggatccgaattcggcattgtctt</w:t>
      </w:r>
      <w:r w:rsidRPr="009E11F2">
        <w:rPr>
          <w:rFonts w:ascii="Courier New" w:eastAsia="Calibri" w:hAnsi="Courier New" w:cs="Courier New"/>
          <w:b/>
          <w:color w:val="548DD4"/>
          <w:sz w:val="20"/>
          <w:szCs w:val="20"/>
          <w:lang w:val="en-GB"/>
        </w:rPr>
        <w:t>CACAGAGTG</w:t>
      </w:r>
    </w:p>
    <w:p w14:paraId="5BAB42F0" w14:textId="77777777" w:rsidR="009E11F2" w:rsidRPr="009E11F2" w:rsidRDefault="009E11F2" w:rsidP="009E11F2">
      <w:pPr>
        <w:spacing w:after="200" w:line="276" w:lineRule="auto"/>
        <w:rPr>
          <w:rFonts w:ascii="Courier New" w:eastAsia="Calibri" w:hAnsi="Courier New" w:cs="Courier New"/>
          <w:b/>
          <w:sz w:val="20"/>
          <w:szCs w:val="20"/>
          <w:u w:val="single"/>
          <w:lang w:val="en-GB"/>
        </w:rPr>
      </w:pPr>
    </w:p>
    <w:p w14:paraId="5433DDC2" w14:textId="77777777" w:rsidR="009E11F2" w:rsidRPr="009E11F2" w:rsidRDefault="009E11F2" w:rsidP="009E11F2">
      <w:pPr>
        <w:spacing w:after="200" w:line="276" w:lineRule="auto"/>
        <w:rPr>
          <w:rFonts w:ascii="Courier New" w:eastAsia="Calibri" w:hAnsi="Courier New" w:cs="Courier New"/>
          <w:sz w:val="20"/>
          <w:szCs w:val="20"/>
          <w:lang w:val="en-GB"/>
        </w:rPr>
      </w:pPr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>Sad3 domesticated gDNA insert (6.4kb) in the pL1-R2 pICH47811 vector</w:t>
      </w:r>
    </w:p>
    <w:p w14:paraId="64CF3CE2" w14:textId="77777777" w:rsidR="009E11F2" w:rsidRPr="009E11F2" w:rsidRDefault="009E11F2" w:rsidP="009E11F2">
      <w:pPr>
        <w:spacing w:after="200" w:line="276" w:lineRule="auto"/>
        <w:rPr>
          <w:rFonts w:ascii="Courier New" w:eastAsia="Calibri" w:hAnsi="Courier New" w:cs="Courier New"/>
          <w:b/>
          <w:color w:val="548DD4"/>
          <w:sz w:val="20"/>
          <w:szCs w:val="20"/>
          <w:lang w:val="en-GB"/>
        </w:rPr>
      </w:pPr>
      <w:r w:rsidRPr="009E11F2">
        <w:rPr>
          <w:rFonts w:ascii="Courier New" w:eastAsia="Calibri" w:hAnsi="Courier New" w:cs="Courier New"/>
          <w:b/>
          <w:color w:val="548DD4"/>
          <w:sz w:val="20"/>
          <w:szCs w:val="20"/>
          <w:lang w:val="en-GB"/>
        </w:rPr>
        <w:t>CACTTCGTG</w:t>
      </w:r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>cagaagacaattgc</w:t>
      </w:r>
      <w:r w:rsidRPr="009E11F2">
        <w:rPr>
          <w:rFonts w:ascii="Courier New" w:eastAsia="Calibri" w:hAnsi="Courier New" w:cs="Courier New"/>
          <w:b/>
          <w:sz w:val="20"/>
          <w:szCs w:val="20"/>
          <w:u w:val="single"/>
          <w:lang w:val="en-GB"/>
        </w:rPr>
        <w:t>ggag</w:t>
      </w:r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>tctagttctaaccagg</w:t>
      </w:r>
      <w:r w:rsidRPr="009E11F2">
        <w:rPr>
          <w:rFonts w:ascii="Courier New" w:eastAsia="Calibri" w:hAnsi="Courier New" w:cs="Courier New"/>
          <w:b/>
          <w:color w:val="FF0000"/>
          <w:sz w:val="20"/>
          <w:szCs w:val="20"/>
          <w:lang w:val="en-GB"/>
        </w:rPr>
        <w:t>C</w:t>
      </w:r>
      <w:r w:rsidRPr="009E11F2">
        <w:rPr>
          <w:rFonts w:ascii="Courier New" w:eastAsia="Calibri" w:hAnsi="Courier New" w:cs="Courier New"/>
          <w:color w:val="FF0000"/>
          <w:sz w:val="20"/>
          <w:szCs w:val="20"/>
          <w:lang w:val="en-GB"/>
        </w:rPr>
        <w:t>agacg</w:t>
      </w:r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>cgatcagaaaaagaagtaccattgagcaacgttatctaacaacatatactatttttatagagagactggcatctggaaaccaacaacgtgactaaatggttgatgcattgagcaaagttatcaagttcaaaatcg</w:t>
      </w:r>
      <w:r w:rsidRPr="009E11F2">
        <w:rPr>
          <w:rFonts w:ascii="Courier New" w:eastAsia="Calibri" w:hAnsi="Courier New" w:cs="Courier New"/>
          <w:b/>
          <w:color w:val="FF0000"/>
          <w:sz w:val="20"/>
          <w:szCs w:val="20"/>
          <w:lang w:val="en-GB"/>
        </w:rPr>
        <w:t>C</w:t>
      </w:r>
      <w:r w:rsidRPr="009E11F2">
        <w:rPr>
          <w:rFonts w:ascii="Courier New" w:eastAsia="Calibri" w:hAnsi="Courier New" w:cs="Courier New"/>
          <w:color w:val="FF0000"/>
          <w:sz w:val="20"/>
          <w:szCs w:val="20"/>
          <w:lang w:val="en-GB"/>
        </w:rPr>
        <w:t>aagac</w:t>
      </w:r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>gcgagcaaataaagtccatcatacatatatttttccaataaagaggctgacgtcgggaacgaattcgagccggaaatctaacatctatcacgaaccgatcgagattttgtcacgtttctgacaattctgtggcagtagagagctgtgaaaatggggaaaacttgcatttttgactaaacggtgatgcatcccaaatcaaac</w:t>
      </w:r>
      <w:r w:rsidRPr="009E11F2">
        <w:rPr>
          <w:rFonts w:ascii="Courier New" w:eastAsia="Calibri" w:hAnsi="Courier New" w:cs="Courier New"/>
          <w:b/>
          <w:color w:val="FF0000"/>
          <w:sz w:val="20"/>
          <w:szCs w:val="20"/>
          <w:lang w:val="en-GB"/>
        </w:rPr>
        <w:t>C</w:t>
      </w:r>
      <w:r w:rsidRPr="009E11F2">
        <w:rPr>
          <w:rFonts w:ascii="Courier New" w:eastAsia="Calibri" w:hAnsi="Courier New" w:cs="Courier New"/>
          <w:color w:val="FF0000"/>
          <w:sz w:val="20"/>
          <w:szCs w:val="20"/>
          <w:lang w:val="en-GB"/>
        </w:rPr>
        <w:t>agacg</w:t>
      </w:r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>agagttaccgatactgtttgcatcgggattctaaccgtattaattcagttcaggtcaaacgagagaggaaattatggaggctgttgcatcggaatcctaacagttttaattcaagatcacttgcatcgggatgctttcaagatttgattcagttcaagtcaaac</w:t>
      </w:r>
      <w:r w:rsidRPr="009E11F2">
        <w:rPr>
          <w:rFonts w:ascii="Courier New" w:eastAsia="Calibri" w:hAnsi="Courier New" w:cs="Courier New"/>
          <w:b/>
          <w:color w:val="FF0000"/>
          <w:sz w:val="20"/>
          <w:szCs w:val="20"/>
          <w:lang w:val="en-GB"/>
        </w:rPr>
        <w:t>C</w:t>
      </w:r>
      <w:r w:rsidRPr="009E11F2">
        <w:rPr>
          <w:rFonts w:ascii="Courier New" w:eastAsia="Calibri" w:hAnsi="Courier New" w:cs="Courier New"/>
          <w:color w:val="FF0000"/>
          <w:sz w:val="20"/>
          <w:szCs w:val="20"/>
          <w:lang w:val="en-GB"/>
        </w:rPr>
        <w:t>agacg</w:t>
      </w:r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>agagcttggcaggttgtttgtgtcaggattctaacgtcataagcttcgttcagatcaatggaggcgagagacatcaagattgtttgtgtcggtattctaacaacactaattcatcacaagtcaaat</w:t>
      </w:r>
      <w:r w:rsidRPr="009E11F2">
        <w:rPr>
          <w:rFonts w:ascii="Courier New" w:eastAsia="Calibri" w:hAnsi="Courier New" w:cs="Courier New"/>
          <w:b/>
          <w:color w:val="FF0000"/>
          <w:sz w:val="20"/>
          <w:szCs w:val="20"/>
          <w:lang w:val="en-GB"/>
        </w:rPr>
        <w:t>C</w:t>
      </w:r>
      <w:r w:rsidRPr="009E11F2">
        <w:rPr>
          <w:rFonts w:ascii="Courier New" w:eastAsia="Calibri" w:hAnsi="Courier New" w:cs="Courier New"/>
          <w:color w:val="FF0000"/>
          <w:sz w:val="20"/>
          <w:szCs w:val="20"/>
          <w:lang w:val="en-GB"/>
        </w:rPr>
        <w:t>agacg</w:t>
      </w:r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>tgagctactctcagtttcggtttataagtcacgcgcctatatctaagtcagacaatttaaatattaaaatgtaaaatgtaatagttgttagatttttaaatgatataacttttatgttatataatttattttttcagtggtcaaattgagaatctaggtatacgtgcaggacttataagactggtcatagtgagagtatcatactagtagtatcatgcatataatactagtatgatactagctctatagtgtatggcatcatatgttagtactccctctgtttgggaatactagttcggctattatttccaaatggagggagtatcatagtagtattatatttaatgatttgtaaaatttctagttttacgtgctatgatacagtatttagctatgatattctaattatctctttcttcattaattgttgtgccacatcagatttttggcaacatggtatgcataatattagttatgatactcccactaggactagcctaaactgaaatggagagagtaccgagttgtttgtctcgagattctaagatcattaaaaaaattggtcaggcaagaagatagttaaaacatttatagtttctcagattttcaaaatgcattgttcataattagatctaccccgtttgagtagatctaccccgttttgagtatgttaattaggagggtcgtggtggcgtcaaaaattgcggtagggtcatggtggcgtcgacggaaggcctcatagggtcatggtggcatcgacgaaaggccccatagggtcattgcattgatccctatcctgaagatgggtttgtaaaagatggaagcggtgatctctgtagcaagtgcatatggtgctcgctcggggtctgctggaccggtgcaccggttttgttgatgtgctttggtgaaaggttagggcatacggctttgattctgacctcccccttcatgtgattagtgattttattcgccaaaagggtggcttcaggttgatcattataatatcttataaggcttcgaggaataattaatgaaagcatgttgtgtgcatctatttgatgcataggctggggttacaccctccattctgaaacaaaaatagatcacattataacacccatttggtataggccttgacagttatctaggtggtaggtcacataagatgacgccacatgaaggtttcatattttttggatttttttgaatttagttgtgcatacccttaccctaaacactatgggtacaccctaaaccctaacactatcatatttctaggaatttttggaaaatatttgatgaaatgtcatattgtggacctataaatgtcaccccgggtgcaaagagaagtctagtatatactagacgtgctacttaccaagtttttagtctcatggtgaagtcagtcatggagaagggcatggaagccgaagatctgaggacgactaagggtggttcgagtgctggtgatgatgaggtttcggctaggtgatttgtgacttggagcagtgacaacagcaagtggggggtgacaacacaggagtaattctcggtctaatcttacagggtgaaagcccaaggtctggtcttagttggttgtgcctagcaataaccttgttggaggcattgttttatgagttcagac</w:t>
      </w:r>
      <w:r w:rsidRPr="009E11F2">
        <w:rPr>
          <w:rFonts w:ascii="Courier New" w:eastAsia="Calibri" w:hAnsi="Courier New" w:cs="Courier New"/>
          <w:color w:val="FF0000"/>
          <w:sz w:val="20"/>
          <w:szCs w:val="20"/>
          <w:lang w:val="en-GB"/>
        </w:rPr>
        <w:t>c</w:t>
      </w:r>
      <w:r w:rsidRPr="009E11F2">
        <w:rPr>
          <w:rFonts w:ascii="Courier New" w:eastAsia="Calibri" w:hAnsi="Courier New" w:cs="Courier New"/>
          <w:b/>
          <w:color w:val="FF0000"/>
          <w:sz w:val="20"/>
          <w:szCs w:val="20"/>
          <w:lang w:val="en-GB"/>
        </w:rPr>
        <w:t>C</w:t>
      </w:r>
      <w:r w:rsidRPr="009E11F2">
        <w:rPr>
          <w:rFonts w:ascii="Courier New" w:eastAsia="Calibri" w:hAnsi="Courier New" w:cs="Courier New"/>
          <w:color w:val="FF0000"/>
          <w:sz w:val="20"/>
          <w:szCs w:val="20"/>
          <w:lang w:val="en-GB"/>
        </w:rPr>
        <w:t>tctc</w:t>
      </w:r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>ctgggtgaacccctgtgatcgatgattagggcgatgacggcgtgtgcactatttccttcttgcatgcgtcgtttttggagacattagatttccggtgttttttttgtggtggttggtgcgctgcaaaaaggagtacatcactataacaggacttttcttcttttttgtaactcttttttttggaccgtgtgtatcgtccacaaggtcgcaaagccatgcgttgtttgcagaagatagatgtaattggtatctccgcgatattaatatatactctttttaaaaaaaaatcctggtcatgtacaggtgtaacaatgagcacatgatgatcatatcagcatcacggtgattaacaaagtgaatgaagttaatagaacccatataagaagaaaaaatgaaggaatgcaaatgcaactaaaaaattgttaatccaaatcgtgatcttatttatttatgagaaggatttgat</w:t>
      </w:r>
      <w:r w:rsidRPr="009E11F2">
        <w:rPr>
          <w:rFonts w:ascii="Courier New" w:eastAsia="Calibri" w:hAnsi="Courier New" w:cs="Courier New"/>
          <w:b/>
          <w:color w:val="FF0000"/>
          <w:sz w:val="20"/>
          <w:szCs w:val="20"/>
          <w:lang w:val="en-GB"/>
        </w:rPr>
        <w:t>C</w:t>
      </w:r>
      <w:r w:rsidRPr="009E11F2">
        <w:rPr>
          <w:rFonts w:ascii="Courier New" w:eastAsia="Calibri" w:hAnsi="Courier New" w:cs="Courier New"/>
          <w:color w:val="FF0000"/>
          <w:sz w:val="20"/>
          <w:szCs w:val="20"/>
          <w:lang w:val="en-GB"/>
        </w:rPr>
        <w:t>tcttc</w:t>
      </w:r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>caggctagtgggatcttttacggtgtcctttaaacttattattacatggtgaagattcaccacccaaaaaaaaatagacgagctagctacccttcctccaaaaaaaaaaaaatctgagtcaacgatccacacggcaagtgtcatactagtactactagtaaacatttcgggcagtggtgca</w:t>
      </w:r>
      <w:r w:rsidRPr="009E11F2">
        <w:rPr>
          <w:rFonts w:ascii="Courier New" w:eastAsia="Calibri" w:hAnsi="Courier New" w:cs="Courier New"/>
          <w:sz w:val="20"/>
          <w:szCs w:val="20"/>
          <w:lang w:val="en-GB"/>
        </w:rPr>
        <w:lastRenderedPageBreak/>
        <w:t>ctccctagctccagtcccgtggcc</w:t>
      </w:r>
      <w:r w:rsidRPr="009E11F2">
        <w:rPr>
          <w:rFonts w:ascii="Courier New" w:eastAsia="Calibri" w:hAnsi="Courier New" w:cs="Courier New"/>
          <w:b/>
          <w:sz w:val="20"/>
          <w:szCs w:val="20"/>
          <w:u w:val="single"/>
          <w:lang w:val="en-GB"/>
        </w:rPr>
        <w:t>aatg</w:t>
      </w:r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>gcactgctgctctgcttgtttctcttcagcctccggcttgccgccctctcgg</w:t>
      </w:r>
      <w:r w:rsidRPr="009E11F2">
        <w:rPr>
          <w:rFonts w:ascii="Courier New" w:eastAsia="Calibri" w:hAnsi="Courier New" w:cs="Courier New"/>
          <w:color w:val="FF0000"/>
          <w:sz w:val="20"/>
          <w:szCs w:val="20"/>
          <w:lang w:val="en-GB"/>
        </w:rPr>
        <w:t>g</w:t>
      </w:r>
      <w:r w:rsidRPr="009E11F2">
        <w:rPr>
          <w:rFonts w:ascii="Courier New" w:eastAsia="Calibri" w:hAnsi="Courier New" w:cs="Courier New"/>
          <w:b/>
          <w:color w:val="FF0000"/>
          <w:sz w:val="20"/>
          <w:szCs w:val="20"/>
          <w:lang w:val="en-GB"/>
        </w:rPr>
        <w:t>T</w:t>
      </w:r>
      <w:r w:rsidRPr="009E11F2">
        <w:rPr>
          <w:rFonts w:ascii="Courier New" w:eastAsia="Calibri" w:hAnsi="Courier New" w:cs="Courier New"/>
          <w:color w:val="FF0000"/>
          <w:sz w:val="20"/>
          <w:szCs w:val="20"/>
          <w:lang w:val="en-GB"/>
        </w:rPr>
        <w:t>gacg</w:t>
      </w:r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>ttgtggtggcggcgctgacccgccgtgacttccccgacggcttcatcttcggcgccggcacgtcgtcctaccaggtattgctagctactatttttcgctcctccatctatcgtgtaagccgaatagaaagtagtaatttgtatgagtcgatcaggtggaaggggcggttgcggaggatggaagaaagcccagcatttgggacaccttcagtcagggaggttactctgccgacaaatctaccggagatgttgcagcagatcagtaccatcattacaaggtgcccctcgatcgtttactcttgataattacactagattgagtttcttcataataactagattgagtttcttcatatatatattaggaggacgtaaagcttatgcatgagatgggtctagacgcctacagattctccatcgcatggccgcggcttatcccagatggaagaggagatgtgaacccaaagggattggagtactacaataacttgatagatgaactcatacgccatggtaatatatatatatatatatataccttcacttgctttaattttgaggattataagcaagccgccgcgccggccttcaacccgggctgatctgatctgatctgactgactgattgattgcaggcatccaacctcatgtcacaatctaccatttcgatctccctcagtcccttcaggatgaatacgacggactgctgagcccgagattcgtgtaattattaagaacttttccatgcatatatcgatcgatgctacctactatctctgcttgttggttggtttctgaatgaattgggatgtgcttgtatatatgcatgcagggatgattacaccatgttcgcg</w:t>
      </w:r>
      <w:r w:rsidRPr="009E11F2">
        <w:rPr>
          <w:rFonts w:ascii="Courier New" w:eastAsia="Calibri" w:hAnsi="Courier New" w:cs="Courier New"/>
          <w:color w:val="FF0000"/>
          <w:sz w:val="20"/>
          <w:szCs w:val="20"/>
          <w:lang w:val="en-GB"/>
        </w:rPr>
        <w:t>ga</w:t>
      </w:r>
      <w:r w:rsidRPr="009E11F2">
        <w:rPr>
          <w:rFonts w:ascii="Courier New" w:eastAsia="Calibri" w:hAnsi="Courier New" w:cs="Courier New"/>
          <w:b/>
          <w:color w:val="FF0000"/>
          <w:sz w:val="20"/>
          <w:szCs w:val="20"/>
          <w:lang w:val="en-GB"/>
        </w:rPr>
        <w:t>A</w:t>
      </w:r>
      <w:r w:rsidRPr="009E11F2">
        <w:rPr>
          <w:rFonts w:ascii="Courier New" w:eastAsia="Calibri" w:hAnsi="Courier New" w:cs="Courier New"/>
          <w:color w:val="FF0000"/>
          <w:sz w:val="20"/>
          <w:szCs w:val="20"/>
          <w:lang w:val="en-GB"/>
        </w:rPr>
        <w:t>acg</w:t>
      </w:r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>tgtttcaagagcttcggggaccgggtgaagcattgggtgaccctgaacgagcccaacgtggagggtttaggcggcttcgacaccggcaccatgccgccgcgccgctgctcctaccccttcggcgccaactgcaccgccggagactccaccagggagccctacatcgcggcgcaccacctcctgctcgcgcacgccgccgccgtgtccctctacaggagcaagtaccaggaagcacagagggggcaggtaggaatcaccctgctggccgcgtggtacgagcctgccaccgctgcgtcgccggacgacgtggctgccgctgccaggatgaatgacttcgagatcggatggttcatgcatcctttggtgtatggggactaccctccggtgatgaagagccgggtcggcgcgaggctgccggccataaccatggacctctccaagaatttgaccggatcgttcgacttcatcggccttaaccactacctcatgcttaacgcacgccacgacgagcacgccttcaatctcaagcacagggactacgccgccgacacagcaatagcaggtaattaacactaagtacaactagtatcatattagttagtacaaagccatatagctaaatgtatataacacctttcctgcctggattggattggattcagatgcaatgaaagacatccaagaggtacgtacatacggtgaagcaaaggaaactctctctctttcacacaaagtctccttgggccacggtaaatttatatatgtttctctattaatgggtgcagggccacggtaagtacgctccttgggctctcgggagtctactcgaccacatgcgtgtcaactacggaaatcctcctatcatcatccatgaaaacggtacttgctgcaaattaaaggttttttgtttttcttactgtatataagagatgatgagtggactctgcaaaatagtttagggtgaataatacatatgtttacctctgtaaaacaaaatcagcataatttcttgatacttcattcaggacgggctgacttcgtcaaagacccgagcacgatcagaaccgacgactaccctagatcagaggtcctgcaggactacttggaggttctccacatgtccatacggtgagtttgtttacactgcttattttaaaaaatgccagagccacatatatatacccacaaaaatgatctgcaaactattcagttgaaacacttctcttgaagaatcacaaaaggaattctgttgacatcaggtggttctcgatcttgagtagtagtttctgattatgacagagctatacatgttcttgctgcagtaacggatcggacgcgcggggatactttgtatggtcgtttcttgaccttttcgagctcgcaaatggaaacaccctgcgctttggcctgatcggtgtcgacatgaccgtaaaggagaggacgcggtatgttaggaactccgccagatggtactctagcttcctaaacggcggcgagctgcggcaaccggcggcgcccaagaaacaatattacgactctgcgtga</w:t>
      </w:r>
      <w:r w:rsidRPr="009E11F2">
        <w:rPr>
          <w:rFonts w:ascii="Courier New" w:eastAsia="Calibri" w:hAnsi="Courier New" w:cs="Courier New"/>
          <w:b/>
          <w:sz w:val="20"/>
          <w:szCs w:val="20"/>
          <w:u w:val="single"/>
          <w:lang w:val="en-GB"/>
        </w:rPr>
        <w:t>gctt</w:t>
      </w:r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>tgaggcacctaaggattcatgctgcatcgccggtctactccgcctccgccggtggccttggggtcttggaggtgtggtggactatggctctttgtcggcaagaggtttatcgttctctacttaggtcttttttagtgtcttttttggaattctgaggcggcagttatatcttgatgtcagaataaagttatttccaccctatcctcgcacatcggcagatggcgtgtggagttgtgtatcaggcg</w:t>
      </w:r>
      <w:r w:rsidRPr="009E11F2">
        <w:rPr>
          <w:rFonts w:ascii="Courier New" w:eastAsia="Calibri" w:hAnsi="Courier New" w:cs="Courier New"/>
          <w:color w:val="FF0000"/>
          <w:sz w:val="20"/>
          <w:szCs w:val="20"/>
          <w:lang w:val="en-GB"/>
        </w:rPr>
        <w:t>g</w:t>
      </w:r>
      <w:r w:rsidRPr="009E11F2">
        <w:rPr>
          <w:rFonts w:ascii="Courier New" w:eastAsia="Calibri" w:hAnsi="Courier New" w:cs="Courier New"/>
          <w:b/>
          <w:color w:val="FF0000"/>
          <w:sz w:val="20"/>
          <w:szCs w:val="20"/>
          <w:lang w:val="en-GB"/>
        </w:rPr>
        <w:t>G</w:t>
      </w:r>
      <w:r w:rsidRPr="009E11F2">
        <w:rPr>
          <w:rFonts w:ascii="Courier New" w:eastAsia="Calibri" w:hAnsi="Courier New" w:cs="Courier New"/>
          <w:color w:val="FF0000"/>
          <w:sz w:val="20"/>
          <w:szCs w:val="20"/>
          <w:lang w:val="en-GB"/>
        </w:rPr>
        <w:t>tctc</w:t>
      </w:r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>tttggatcctaccgtttttcgtgttagtttgtgtggtttcagtttagtcccttccaatctatattgttatctttgacaatggttgctgctctggtgcgtttgtctttcgggtccttagcacgatgattttctcgtttgtctactataataagctcttctacgacaagttttggccttctctggggatggacgagcgagaacggctcgcactaatgtttatagtcgtcgatcgctaggtggtccaacaacctatttgtaatatttattacttttatgtttttttataccaccgttgatgaatattaatagatcggtgaaatttttgcaaaacaagttt</w:t>
      </w:r>
      <w:r w:rsidRPr="009E11F2">
        <w:rPr>
          <w:rFonts w:ascii="Courier New" w:eastAsia="Calibri" w:hAnsi="Courier New" w:cs="Courier New"/>
          <w:color w:val="FF0000"/>
          <w:sz w:val="20"/>
          <w:szCs w:val="20"/>
          <w:lang w:val="en-GB"/>
        </w:rPr>
        <w:t>ga</w:t>
      </w:r>
      <w:r w:rsidRPr="009E11F2">
        <w:rPr>
          <w:rFonts w:ascii="Courier New" w:eastAsia="Calibri" w:hAnsi="Courier New" w:cs="Courier New"/>
          <w:b/>
          <w:color w:val="FF0000"/>
          <w:sz w:val="20"/>
          <w:szCs w:val="20"/>
          <w:lang w:val="en-GB"/>
        </w:rPr>
        <w:t>C</w:t>
      </w:r>
      <w:r w:rsidRPr="009E11F2">
        <w:rPr>
          <w:rFonts w:ascii="Courier New" w:eastAsia="Calibri" w:hAnsi="Courier New" w:cs="Courier New"/>
          <w:color w:val="FF0000"/>
          <w:sz w:val="20"/>
          <w:szCs w:val="20"/>
          <w:lang w:val="en-GB"/>
        </w:rPr>
        <w:t>acc</w:t>
      </w:r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>gcgcggttattcataccgctttttttactgctttataatagccattttcacattgggttaataaagttggtttttttcgtgaagctaatactgctattgccttcttgcacgtggctgcagttagttagcttgttttcagctcaactttcagtttctgcgagaagtgggttcttgctttgtacagtgttctccttaaaaagcagaatggaagtcgcgccggcacaaaatcttctgtttttgctgtgtcaaatttcagagtttggtaatcgttgccacactccagacaggaaggatccagccgccgttccggcaacgattagcgacagccacgtgcgagggtcctgcactgcacatggatgcgcgctcgcgtagccgttcccatcgctctcctccacgtcctcaacta</w:t>
      </w:r>
      <w:r w:rsidRPr="009E11F2">
        <w:rPr>
          <w:rFonts w:ascii="Courier New" w:eastAsia="Calibri" w:hAnsi="Courier New" w:cs="Courier New"/>
          <w:b/>
          <w:sz w:val="20"/>
          <w:szCs w:val="20"/>
          <w:u w:val="single"/>
          <w:lang w:val="en-GB"/>
        </w:rPr>
        <w:t>cgct</w:t>
      </w:r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>ggatccgaattcggcattgtctt</w:t>
      </w:r>
      <w:r w:rsidRPr="009E11F2">
        <w:rPr>
          <w:rFonts w:ascii="Courier New" w:eastAsia="Calibri" w:hAnsi="Courier New" w:cs="Courier New"/>
          <w:b/>
          <w:color w:val="548DD4"/>
          <w:sz w:val="20"/>
          <w:szCs w:val="20"/>
          <w:lang w:val="en-GB"/>
        </w:rPr>
        <w:t>CACAGAGTG</w:t>
      </w:r>
    </w:p>
    <w:p w14:paraId="7D5F8908" w14:textId="77777777" w:rsidR="009E11F2" w:rsidRPr="009E11F2" w:rsidRDefault="009E11F2" w:rsidP="009E11F2">
      <w:pPr>
        <w:spacing w:after="200" w:line="276" w:lineRule="auto"/>
        <w:rPr>
          <w:rFonts w:ascii="Courier New" w:eastAsia="Calibri" w:hAnsi="Courier New" w:cs="Courier New"/>
          <w:sz w:val="20"/>
          <w:szCs w:val="20"/>
          <w:lang w:val="en-GB"/>
        </w:rPr>
      </w:pPr>
      <w:proofErr w:type="spellStart"/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>Color</w:t>
      </w:r>
      <w:proofErr w:type="spellEnd"/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 xml:space="preserve"> legend in the DNA sequences:</w:t>
      </w:r>
    </w:p>
    <w:p w14:paraId="5518FD6D" w14:textId="77777777" w:rsidR="009E11F2" w:rsidRPr="009E11F2" w:rsidRDefault="009E11F2" w:rsidP="009E11F2">
      <w:pPr>
        <w:spacing w:after="200" w:line="276" w:lineRule="auto"/>
        <w:ind w:left="2880" w:hanging="2880"/>
        <w:rPr>
          <w:rFonts w:ascii="Courier New" w:eastAsia="Calibri" w:hAnsi="Courier New" w:cs="Courier New"/>
          <w:sz w:val="20"/>
          <w:szCs w:val="20"/>
          <w:lang w:val="en-GB"/>
        </w:rPr>
      </w:pPr>
      <w:r w:rsidRPr="009E11F2">
        <w:rPr>
          <w:rFonts w:ascii="Courier New" w:eastAsia="Calibri" w:hAnsi="Courier New" w:cs="Courier New"/>
          <w:b/>
          <w:color w:val="548DD4"/>
          <w:sz w:val="20"/>
          <w:szCs w:val="20"/>
          <w:lang w:val="en-GB"/>
        </w:rPr>
        <w:lastRenderedPageBreak/>
        <w:t>BLUE BOLD UPPERCASE</w:t>
      </w:r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ab/>
      </w:r>
      <w:proofErr w:type="spellStart"/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>DraIII</w:t>
      </w:r>
      <w:proofErr w:type="spellEnd"/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 xml:space="preserve"> restriction sites used to excise the gene sequence from the pL1-R2 pICH47811 vector backbone</w:t>
      </w:r>
    </w:p>
    <w:p w14:paraId="3ABF32D0" w14:textId="77777777" w:rsidR="009E11F2" w:rsidRPr="009E11F2" w:rsidRDefault="009E11F2" w:rsidP="009E11F2">
      <w:pPr>
        <w:spacing w:after="200" w:line="276" w:lineRule="auto"/>
        <w:ind w:left="2880" w:hanging="2880"/>
        <w:rPr>
          <w:rFonts w:ascii="Courier New" w:eastAsia="Calibri" w:hAnsi="Courier New" w:cs="Courier New"/>
          <w:sz w:val="20"/>
          <w:szCs w:val="20"/>
          <w:lang w:val="en-GB"/>
        </w:rPr>
      </w:pPr>
      <w:r w:rsidRPr="009E11F2">
        <w:rPr>
          <w:rFonts w:ascii="Courier New" w:eastAsia="Calibri" w:hAnsi="Courier New" w:cs="Courier New"/>
          <w:b/>
          <w:sz w:val="20"/>
          <w:szCs w:val="20"/>
          <w:u w:val="single"/>
          <w:lang w:val="en-GB"/>
        </w:rPr>
        <w:t>Black bold underlined</w:t>
      </w:r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ab/>
        <w:t>4 bp linkers used to assemble the pL0M gene parts into the pL1-R2 vector backbone</w:t>
      </w:r>
    </w:p>
    <w:p w14:paraId="540D24D6" w14:textId="77777777" w:rsidR="009E11F2" w:rsidRPr="009E11F2" w:rsidRDefault="009E11F2" w:rsidP="009E11F2">
      <w:pPr>
        <w:spacing w:after="200" w:line="276" w:lineRule="auto"/>
        <w:ind w:left="2880" w:hanging="2880"/>
        <w:rPr>
          <w:rFonts w:ascii="Courier New" w:eastAsia="Calibri" w:hAnsi="Courier New" w:cs="Courier New"/>
          <w:sz w:val="20"/>
          <w:szCs w:val="20"/>
          <w:lang w:val="en-GB"/>
        </w:rPr>
      </w:pPr>
      <w:r w:rsidRPr="009E11F2">
        <w:rPr>
          <w:rFonts w:ascii="Courier New" w:eastAsia="Calibri" w:hAnsi="Courier New" w:cs="Courier New"/>
          <w:color w:val="FF0000"/>
          <w:sz w:val="20"/>
          <w:szCs w:val="20"/>
          <w:lang w:val="en-GB"/>
        </w:rPr>
        <w:t>Red lowercase</w:t>
      </w:r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ab/>
      </w:r>
      <w:proofErr w:type="spellStart"/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>BpiI</w:t>
      </w:r>
      <w:proofErr w:type="spellEnd"/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 xml:space="preserve">, </w:t>
      </w:r>
      <w:proofErr w:type="spellStart"/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>BsaI</w:t>
      </w:r>
      <w:proofErr w:type="spellEnd"/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 xml:space="preserve">, Esp31, </w:t>
      </w:r>
      <w:proofErr w:type="spellStart"/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>DraIII</w:t>
      </w:r>
      <w:proofErr w:type="spellEnd"/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 xml:space="preserve"> restriction sites that were removed by introducing a silent mutation during the Golden</w:t>
      </w:r>
      <w:r w:rsidR="00F80363">
        <w:rPr>
          <w:rFonts w:ascii="Courier New" w:eastAsia="Calibri" w:hAnsi="Courier New" w:cs="Courier New"/>
          <w:sz w:val="20"/>
          <w:szCs w:val="20"/>
          <w:lang w:val="en-GB"/>
        </w:rPr>
        <w:t xml:space="preserve"> </w:t>
      </w:r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>Gate domestication process</w:t>
      </w:r>
    </w:p>
    <w:p w14:paraId="174B0654" w14:textId="77777777" w:rsidR="009E11F2" w:rsidRPr="009E11F2" w:rsidRDefault="009E11F2" w:rsidP="009E11F2">
      <w:pPr>
        <w:spacing w:after="200" w:line="276" w:lineRule="auto"/>
        <w:ind w:left="2880" w:hanging="2880"/>
        <w:rPr>
          <w:rFonts w:ascii="Courier New" w:eastAsia="Calibri" w:hAnsi="Courier New" w:cs="Courier New"/>
          <w:sz w:val="20"/>
          <w:szCs w:val="20"/>
          <w:lang w:val="en-GB"/>
        </w:rPr>
      </w:pPr>
      <w:r w:rsidRPr="009E11F2">
        <w:rPr>
          <w:rFonts w:ascii="Courier New" w:eastAsia="Calibri" w:hAnsi="Courier New" w:cs="Courier New"/>
          <w:b/>
          <w:color w:val="FF0000"/>
          <w:sz w:val="20"/>
          <w:szCs w:val="20"/>
          <w:lang w:val="en-GB"/>
        </w:rPr>
        <w:t>RED BOLD UP</w:t>
      </w:r>
      <w:r w:rsidR="00823084">
        <w:rPr>
          <w:rFonts w:ascii="Courier New" w:eastAsia="Calibri" w:hAnsi="Courier New" w:cs="Courier New"/>
          <w:b/>
          <w:color w:val="FF0000"/>
          <w:sz w:val="20"/>
          <w:szCs w:val="20"/>
          <w:lang w:val="en-GB"/>
        </w:rPr>
        <w:t>P</w:t>
      </w:r>
      <w:r w:rsidRPr="009E11F2">
        <w:rPr>
          <w:rFonts w:ascii="Courier New" w:eastAsia="Calibri" w:hAnsi="Courier New" w:cs="Courier New"/>
          <w:b/>
          <w:color w:val="FF0000"/>
          <w:sz w:val="20"/>
          <w:szCs w:val="20"/>
          <w:lang w:val="en-GB"/>
        </w:rPr>
        <w:t>ERCASE</w:t>
      </w:r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ab/>
        <w:t xml:space="preserve">Silent single </w:t>
      </w:r>
      <w:proofErr w:type="spellStart"/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>nucletotid</w:t>
      </w:r>
      <w:r w:rsidR="006C5075">
        <w:rPr>
          <w:rFonts w:ascii="Courier New" w:eastAsia="Calibri" w:hAnsi="Courier New" w:cs="Courier New"/>
          <w:sz w:val="20"/>
          <w:szCs w:val="20"/>
          <w:lang w:val="en-GB"/>
        </w:rPr>
        <w:t>e</w:t>
      </w:r>
      <w:proofErr w:type="spellEnd"/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 xml:space="preserve"> mutations introduced to remove the endogenous </w:t>
      </w:r>
      <w:proofErr w:type="spellStart"/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>BpiI</w:t>
      </w:r>
      <w:proofErr w:type="spellEnd"/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 xml:space="preserve">, </w:t>
      </w:r>
      <w:proofErr w:type="spellStart"/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>BsaI</w:t>
      </w:r>
      <w:proofErr w:type="spellEnd"/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 xml:space="preserve">, Esp31, </w:t>
      </w:r>
      <w:proofErr w:type="spellStart"/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>DraIII</w:t>
      </w:r>
      <w:proofErr w:type="spellEnd"/>
      <w:r w:rsidRPr="009E11F2">
        <w:rPr>
          <w:rFonts w:ascii="Courier New" w:eastAsia="Calibri" w:hAnsi="Courier New" w:cs="Courier New"/>
          <w:sz w:val="20"/>
          <w:szCs w:val="20"/>
          <w:lang w:val="en-GB"/>
        </w:rPr>
        <w:t xml:space="preserve"> restriction sites present in the genes of interest sequences</w:t>
      </w:r>
    </w:p>
    <w:p w14:paraId="343E7D2A" w14:textId="77777777" w:rsidR="009E11F2" w:rsidRPr="00406571" w:rsidRDefault="009E11F2" w:rsidP="00D52AFE">
      <w:pPr>
        <w:autoSpaceDE w:val="0"/>
        <w:autoSpaceDN w:val="0"/>
        <w:spacing w:line="360" w:lineRule="auto"/>
        <w:rPr>
          <w:rFonts w:ascii="Arial" w:hAnsi="Arial" w:cs="Arial"/>
          <w:color w:val="131413"/>
          <w:lang w:val="en-GB"/>
        </w:rPr>
      </w:pPr>
    </w:p>
    <w:p w14:paraId="5C547405" w14:textId="77777777" w:rsidR="008C5021" w:rsidRPr="00406571" w:rsidRDefault="008C5021">
      <w:pPr>
        <w:rPr>
          <w:rFonts w:ascii="Arial" w:hAnsi="Arial" w:cs="Arial"/>
          <w:lang w:val="en-GB"/>
        </w:rPr>
      </w:pPr>
    </w:p>
    <w:p w14:paraId="2EF3D3C3" w14:textId="77777777" w:rsidR="00647214" w:rsidRPr="00406571" w:rsidRDefault="00647214">
      <w:pPr>
        <w:rPr>
          <w:rFonts w:ascii="Arial" w:hAnsi="Arial" w:cs="Arial"/>
          <w:lang w:val="en-GB"/>
        </w:rPr>
      </w:pPr>
    </w:p>
    <w:p w14:paraId="5B0FA18D" w14:textId="77777777" w:rsidR="00647214" w:rsidRPr="00406571" w:rsidRDefault="00647214">
      <w:pPr>
        <w:rPr>
          <w:rFonts w:ascii="Arial" w:hAnsi="Arial" w:cs="Arial"/>
          <w:lang w:val="en-GB"/>
        </w:rPr>
      </w:pPr>
    </w:p>
    <w:p w14:paraId="01B58388" w14:textId="5D66A941" w:rsidR="0013570E" w:rsidRPr="00FF79CA" w:rsidRDefault="00647214">
      <w:pPr>
        <w:rPr>
          <w:lang w:val="en-GB"/>
        </w:rPr>
      </w:pPr>
      <w:r w:rsidRPr="00406571">
        <w:rPr>
          <w:rFonts w:ascii="Arial" w:hAnsi="Arial" w:cs="Arial"/>
          <w:noProof/>
          <w:lang w:val="en-GB"/>
        </w:rPr>
        <w:fldChar w:fldCharType="begin"/>
      </w:r>
      <w:r w:rsidRPr="00406571">
        <w:rPr>
          <w:rFonts w:ascii="Arial" w:hAnsi="Arial" w:cs="Arial"/>
          <w:lang w:val="de-DE"/>
        </w:rPr>
        <w:instrText xml:space="preserve"> ADDIN EN.REFLIST </w:instrText>
      </w:r>
      <w:r w:rsidRPr="00406571">
        <w:rPr>
          <w:rFonts w:ascii="Arial" w:hAnsi="Arial" w:cs="Arial"/>
          <w:noProof/>
          <w:lang w:val="en-GB"/>
        </w:rPr>
        <w:fldChar w:fldCharType="end"/>
      </w:r>
    </w:p>
    <w:sectPr w:rsidR="0013570E" w:rsidRPr="00FF79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0p92ptqd9xz2es2t5555r5x0tpp5rawfvd&quot;&gt;My EndNote Library&lt;record-ids&gt;&lt;item&gt;15&lt;/item&gt;&lt;/record-ids&gt;&lt;/item&gt;&lt;/Libraries&gt;"/>
  </w:docVars>
  <w:rsids>
    <w:rsidRoot w:val="00FF79CA"/>
    <w:rsid w:val="0009489B"/>
    <w:rsid w:val="000B4847"/>
    <w:rsid w:val="0013570E"/>
    <w:rsid w:val="002B24FF"/>
    <w:rsid w:val="003761E0"/>
    <w:rsid w:val="00406571"/>
    <w:rsid w:val="00410D7E"/>
    <w:rsid w:val="00423DD8"/>
    <w:rsid w:val="004F29E0"/>
    <w:rsid w:val="00647214"/>
    <w:rsid w:val="006C5075"/>
    <w:rsid w:val="006F30B7"/>
    <w:rsid w:val="006F54B0"/>
    <w:rsid w:val="0071677A"/>
    <w:rsid w:val="007335D5"/>
    <w:rsid w:val="0074577C"/>
    <w:rsid w:val="00823084"/>
    <w:rsid w:val="008C5021"/>
    <w:rsid w:val="009E11F2"/>
    <w:rsid w:val="00AE78EA"/>
    <w:rsid w:val="00B423AC"/>
    <w:rsid w:val="00B95357"/>
    <w:rsid w:val="00C524E5"/>
    <w:rsid w:val="00C5439C"/>
    <w:rsid w:val="00C973CB"/>
    <w:rsid w:val="00D52AFE"/>
    <w:rsid w:val="00E34FCD"/>
    <w:rsid w:val="00E75C25"/>
    <w:rsid w:val="00ED7594"/>
    <w:rsid w:val="00F76D62"/>
    <w:rsid w:val="00F80363"/>
    <w:rsid w:val="00FC283A"/>
    <w:rsid w:val="00FD73D0"/>
    <w:rsid w:val="00FF7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8EAB5"/>
  <w15:docId w15:val="{1A77E2D9-360B-412A-A831-65AAEF1D8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9CA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F79C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29E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9E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4721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721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4721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4721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430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3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2799</Words>
  <Characters>15956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 Wegel (JIC)</dc:creator>
  <cp:lastModifiedBy>Anne Osbourn (JIC)</cp:lastModifiedBy>
  <cp:revision>5</cp:revision>
  <dcterms:created xsi:type="dcterms:W3CDTF">2020-07-28T11:53:00Z</dcterms:created>
  <dcterms:modified xsi:type="dcterms:W3CDTF">2021-04-05T16:31:00Z</dcterms:modified>
</cp:coreProperties>
</file>